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94EEB" w14:textId="77777777" w:rsidR="00A44237" w:rsidRPr="00776A3B" w:rsidRDefault="00A44237" w:rsidP="00A44237">
      <w:pPr>
        <w:pStyle w:val="SupplementaryMaterial"/>
      </w:pPr>
      <w:r w:rsidRPr="00776A3B">
        <w:t>Supplementary Material</w:t>
      </w:r>
    </w:p>
    <w:p w14:paraId="2E954E43" w14:textId="0B81500D" w:rsidR="00A44237" w:rsidRPr="00776A3B" w:rsidRDefault="00A44237" w:rsidP="00A44237">
      <w:pPr>
        <w:pStyle w:val="Title"/>
      </w:pPr>
      <w:r w:rsidRPr="00776A3B">
        <w:t xml:space="preserve">Appendix </w:t>
      </w:r>
      <w:r w:rsidR="00DF4AC0">
        <w:t>C</w:t>
      </w:r>
    </w:p>
    <w:p w14:paraId="30E81F5B" w14:textId="3A37F6BD" w:rsidR="00A44237" w:rsidRPr="00776A3B" w:rsidRDefault="00A44237" w:rsidP="00A44237">
      <w:pPr>
        <w:pStyle w:val="Heading1"/>
      </w:pPr>
      <w:r w:rsidRPr="00776A3B">
        <w:t>S</w:t>
      </w:r>
      <w:r>
        <w:t>creening Tool for Citation, Title and Abstract Screening</w:t>
      </w:r>
    </w:p>
    <w:p w14:paraId="7063F02E" w14:textId="72C7FEE7" w:rsidR="00A44237" w:rsidRPr="002C0AD4" w:rsidRDefault="00A44237" w:rsidP="002C0AD4">
      <w:pPr>
        <w:pStyle w:val="ListParagraph"/>
        <w:numPr>
          <w:ilvl w:val="6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Does the citation indicate publication in or after 2013?</w:t>
      </w:r>
    </w:p>
    <w:p w14:paraId="4501FE49" w14:textId="0D20C9CD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Yes: continue screening</w:t>
      </w:r>
    </w:p>
    <w:p w14:paraId="78850DCF" w14:textId="5282F9F8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No: stop screening</w:t>
      </w:r>
    </w:p>
    <w:p w14:paraId="3F5FC3EA" w14:textId="77777777" w:rsidR="00A44237" w:rsidRPr="00A44237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6FAF7E" w14:textId="610C2B66" w:rsidR="00A44237" w:rsidRPr="002C0AD4" w:rsidRDefault="00A44237" w:rsidP="002C0AD4">
      <w:pPr>
        <w:pStyle w:val="ListParagraph"/>
        <w:numPr>
          <w:ilvl w:val="6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Does the title or abstract indicate that it is a study in relation to heart failure and cognitive impairment? - “not HF and CI” *</w:t>
      </w:r>
    </w:p>
    <w:p w14:paraId="0EAC40D4" w14:textId="0CA5FF7A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Yes: continue screening</w:t>
      </w:r>
    </w:p>
    <w:p w14:paraId="013FC682" w14:textId="72AC76B7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No: stop screening</w:t>
      </w:r>
    </w:p>
    <w:p w14:paraId="09AF3C8F" w14:textId="77777777" w:rsidR="00A44237" w:rsidRPr="00A44237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6AF1344" w14:textId="5399C1A6" w:rsidR="00A44237" w:rsidRPr="002C0AD4" w:rsidRDefault="00A44237" w:rsidP="002C0AD4">
      <w:pPr>
        <w:pStyle w:val="ListParagraph"/>
        <w:numPr>
          <w:ilvl w:val="6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Does the title or abstract indicate that this is a primary study? - “non primary study” *</w:t>
      </w:r>
    </w:p>
    <w:p w14:paraId="0582C75D" w14:textId="149F2967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Yes: continue screening</w:t>
      </w:r>
    </w:p>
    <w:p w14:paraId="0526E77C" w14:textId="64EC1440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 xml:space="preserve">No: stop screening </w:t>
      </w:r>
    </w:p>
    <w:p w14:paraId="48369EA5" w14:textId="77777777" w:rsidR="00A44237" w:rsidRPr="00A44237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8B2DB7" w14:textId="366B3947" w:rsidR="00A44237" w:rsidRPr="002C0AD4" w:rsidRDefault="00A44237" w:rsidP="002C0AD4">
      <w:pPr>
        <w:pStyle w:val="ListParagraph"/>
        <w:numPr>
          <w:ilvl w:val="6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Does the title or abstract use English or Chinese? - “language” *</w:t>
      </w:r>
    </w:p>
    <w:p w14:paraId="3665A760" w14:textId="6E23DAE8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Yes: continue screening</w:t>
      </w:r>
    </w:p>
    <w:p w14:paraId="58FF1570" w14:textId="0248E3B1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No: stop screening</w:t>
      </w:r>
    </w:p>
    <w:p w14:paraId="4CE64B05" w14:textId="77777777" w:rsidR="00A44237" w:rsidRPr="00A44237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D8D6C8" w14:textId="2343DB5D" w:rsidR="00A44237" w:rsidRPr="002C0AD4" w:rsidRDefault="00A44237" w:rsidP="002C0AD4">
      <w:pPr>
        <w:pStyle w:val="ListParagraph"/>
        <w:numPr>
          <w:ilvl w:val="6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Does the title or abstract indicate that this is not an intervention type of study? – “intervention type study” *</w:t>
      </w:r>
    </w:p>
    <w:p w14:paraId="4EB499F0" w14:textId="2EEAA78D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Yes: continue screening</w:t>
      </w:r>
    </w:p>
    <w:p w14:paraId="01825985" w14:textId="012A8ABE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No: stop screening</w:t>
      </w:r>
    </w:p>
    <w:p w14:paraId="4969BBA0" w14:textId="77777777" w:rsidR="00A44237" w:rsidRPr="00A44237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B0E1D1" w14:textId="7A58A633" w:rsidR="00A44237" w:rsidRPr="002C0AD4" w:rsidRDefault="00A44237" w:rsidP="002C0AD4">
      <w:pPr>
        <w:pStyle w:val="ListParagraph"/>
        <w:numPr>
          <w:ilvl w:val="6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Does the abstract talk about the mechanisms/pathophysiology of cognitive impairment in heart failure? – “not related to pathophysiology” *</w:t>
      </w:r>
    </w:p>
    <w:p w14:paraId="1CD3BFA2" w14:textId="4C03214B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Yes or Unsure/Unclear: continue screening</w:t>
      </w:r>
    </w:p>
    <w:p w14:paraId="026B6B61" w14:textId="7486CEEB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No: stop screening</w:t>
      </w:r>
    </w:p>
    <w:p w14:paraId="26EBCFEC" w14:textId="65C25E56" w:rsidR="00A44237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CA9F80F" w14:textId="77777777" w:rsidR="002C0AD4" w:rsidRPr="00A44237" w:rsidRDefault="002C0AD4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0311EF" w14:textId="482B6739" w:rsidR="00A44237" w:rsidRPr="002C0AD4" w:rsidRDefault="00A44237" w:rsidP="002C0AD4">
      <w:pPr>
        <w:pStyle w:val="ListParagraph"/>
        <w:numPr>
          <w:ilvl w:val="6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lastRenderedPageBreak/>
        <w:t>Does the abstract indicate that the study uses a quantitative design?</w:t>
      </w:r>
    </w:p>
    <w:p w14:paraId="06D3EE09" w14:textId="356CA786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Yes: continue screening</w:t>
      </w:r>
    </w:p>
    <w:p w14:paraId="1605A762" w14:textId="485A00C2" w:rsidR="00A44237" w:rsidRPr="002C0AD4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0AD4">
        <w:rPr>
          <w:rFonts w:ascii="Times New Roman" w:hAnsi="Times New Roman" w:cs="Times New Roman"/>
          <w:sz w:val="24"/>
          <w:szCs w:val="24"/>
        </w:rPr>
        <w:t>No: stop screening</w:t>
      </w:r>
    </w:p>
    <w:p w14:paraId="4685EB53" w14:textId="77777777" w:rsidR="00A44237" w:rsidRPr="00A44237" w:rsidRDefault="00A44237" w:rsidP="002C0AD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D568DB" w14:textId="4F4A7CEE" w:rsidR="00A44237" w:rsidRDefault="00A44237" w:rsidP="00A44237">
      <w:pPr>
        <w:rPr>
          <w:lang w:val="en-US" w:eastAsia="en-US"/>
        </w:rPr>
      </w:pPr>
    </w:p>
    <w:p w14:paraId="77A78D26" w14:textId="71DEF113" w:rsidR="00A44237" w:rsidRDefault="00A44237" w:rsidP="00A44237">
      <w:pPr>
        <w:rPr>
          <w:lang w:val="en-US" w:eastAsia="en-US"/>
        </w:rPr>
      </w:pPr>
    </w:p>
    <w:p w14:paraId="16210CAA" w14:textId="6F92C98D" w:rsidR="00A44237" w:rsidRPr="00776A3B" w:rsidRDefault="00A44237" w:rsidP="00A44237">
      <w:pPr>
        <w:pStyle w:val="Heading1"/>
      </w:pPr>
      <w:r w:rsidRPr="00776A3B">
        <w:t>S</w:t>
      </w:r>
      <w:r>
        <w:t>creening Tool for Full Text Screening</w:t>
      </w:r>
    </w:p>
    <w:p w14:paraId="591BC588" w14:textId="1D1E69BB" w:rsidR="00A44237" w:rsidRPr="00A44237" w:rsidRDefault="002C0AD4" w:rsidP="00A44237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sz w:val="24"/>
          <w:szCs w:val="24"/>
          <w:lang w:val="en-US" w:eastAsia="en-US"/>
        </w:rPr>
        <w:t>8.</w:t>
      </w:r>
      <w:r>
        <w:rPr>
          <w:rFonts w:ascii="Times New Roman" w:hAnsi="Times New Roman" w:cs="Times New Roman"/>
          <w:sz w:val="24"/>
          <w:szCs w:val="24"/>
          <w:lang w:val="en-US" w:eastAsia="en-US"/>
        </w:rPr>
        <w:tab/>
      </w:r>
      <w:r w:rsidR="00A44237" w:rsidRPr="00A44237">
        <w:rPr>
          <w:rFonts w:ascii="Times New Roman" w:hAnsi="Times New Roman" w:cs="Times New Roman"/>
          <w:sz w:val="24"/>
          <w:szCs w:val="24"/>
          <w:lang w:val="en-US" w:eastAsia="en-US"/>
        </w:rPr>
        <w:t>Does the full text fit the eligibility criteria of the participants? –“HF occurred after CI” *</w:t>
      </w:r>
    </w:p>
    <w:p w14:paraId="1975E74C" w14:textId="77777777" w:rsidR="00A44237" w:rsidRPr="00A44237" w:rsidRDefault="00A44237" w:rsidP="00A44237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A44237">
        <w:rPr>
          <w:rFonts w:ascii="Times New Roman" w:hAnsi="Times New Roman" w:cs="Times New Roman"/>
          <w:sz w:val="24"/>
          <w:szCs w:val="24"/>
          <w:lang w:val="en-US" w:eastAsia="en-US"/>
        </w:rPr>
        <w:t>Yes: continue screening</w:t>
      </w:r>
    </w:p>
    <w:p w14:paraId="5B370FDF" w14:textId="77777777" w:rsidR="00A44237" w:rsidRPr="00A44237" w:rsidRDefault="00A44237" w:rsidP="00A44237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A44237">
        <w:rPr>
          <w:rFonts w:ascii="Times New Roman" w:hAnsi="Times New Roman" w:cs="Times New Roman"/>
          <w:sz w:val="24"/>
          <w:szCs w:val="24"/>
          <w:lang w:val="en-US" w:eastAsia="en-US"/>
        </w:rPr>
        <w:t>No: stop screening</w:t>
      </w:r>
    </w:p>
    <w:p w14:paraId="6A68BFDE" w14:textId="77777777" w:rsidR="00A44237" w:rsidRPr="00A44237" w:rsidRDefault="00A44237" w:rsidP="00A44237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4F958A07" w14:textId="619FC5AB" w:rsidR="00A44237" w:rsidRPr="00A44237" w:rsidRDefault="002C0AD4" w:rsidP="00A44237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ascii="Times New Roman" w:hAnsi="Times New Roman" w:cs="Times New Roman"/>
          <w:sz w:val="24"/>
          <w:szCs w:val="24"/>
          <w:lang w:val="en-US" w:eastAsia="en-US"/>
        </w:rPr>
        <w:t>9.</w:t>
      </w:r>
      <w:r>
        <w:rPr>
          <w:rFonts w:ascii="Times New Roman" w:hAnsi="Times New Roman" w:cs="Times New Roman"/>
          <w:sz w:val="24"/>
          <w:szCs w:val="24"/>
          <w:lang w:val="en-US" w:eastAsia="en-US"/>
        </w:rPr>
        <w:tab/>
      </w:r>
      <w:r w:rsidR="00A44237" w:rsidRPr="00A44237">
        <w:rPr>
          <w:rFonts w:ascii="Times New Roman" w:hAnsi="Times New Roman" w:cs="Times New Roman"/>
          <w:sz w:val="24"/>
          <w:szCs w:val="24"/>
          <w:lang w:val="en-US" w:eastAsia="en-US"/>
        </w:rPr>
        <w:t>Is there access to the full text? –“no access” *</w:t>
      </w:r>
    </w:p>
    <w:p w14:paraId="36DD1B57" w14:textId="77777777" w:rsidR="00A44237" w:rsidRPr="00A44237" w:rsidRDefault="00A44237" w:rsidP="00A44237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A44237">
        <w:rPr>
          <w:rFonts w:ascii="Times New Roman" w:hAnsi="Times New Roman" w:cs="Times New Roman"/>
          <w:sz w:val="24"/>
          <w:szCs w:val="24"/>
          <w:lang w:val="en-US" w:eastAsia="en-US"/>
        </w:rPr>
        <w:t>Yes: continue screening</w:t>
      </w:r>
    </w:p>
    <w:p w14:paraId="5B6EA88D" w14:textId="77777777" w:rsidR="00A44237" w:rsidRPr="00A44237" w:rsidRDefault="00A44237" w:rsidP="00A44237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A44237">
        <w:rPr>
          <w:rFonts w:ascii="Times New Roman" w:hAnsi="Times New Roman" w:cs="Times New Roman"/>
          <w:sz w:val="24"/>
          <w:szCs w:val="24"/>
          <w:lang w:val="en-US" w:eastAsia="en-US"/>
        </w:rPr>
        <w:t>No: stop screening</w:t>
      </w:r>
    </w:p>
    <w:p w14:paraId="7B1F4F43" w14:textId="3F887342" w:rsidR="00A44237" w:rsidRDefault="00A44237" w:rsidP="00A44237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0A998804" w14:textId="77777777" w:rsidR="00A44237" w:rsidRPr="00A44237" w:rsidRDefault="00A44237" w:rsidP="00A44237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2C0AD4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Decision</w:t>
      </w:r>
      <w:r w:rsidRPr="00A44237">
        <w:rPr>
          <w:rFonts w:ascii="Times New Roman" w:hAnsi="Times New Roman" w:cs="Times New Roman"/>
          <w:sz w:val="24"/>
          <w:szCs w:val="24"/>
          <w:lang w:val="en-US" w:eastAsia="en-US"/>
        </w:rPr>
        <w:t>: Should this article be included?</w:t>
      </w:r>
    </w:p>
    <w:p w14:paraId="3F03A5CB" w14:textId="77777777" w:rsidR="00A44237" w:rsidRPr="00A44237" w:rsidRDefault="00A44237" w:rsidP="00A44237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A44237">
        <w:rPr>
          <w:rFonts w:ascii="Times New Roman" w:hAnsi="Times New Roman" w:cs="Times New Roman"/>
          <w:sz w:val="24"/>
          <w:szCs w:val="24"/>
          <w:lang w:val="en-US" w:eastAsia="en-US"/>
        </w:rPr>
        <w:t>a. Yes, all 9 screening questions answered Yes or Unclear</w:t>
      </w:r>
    </w:p>
    <w:p w14:paraId="70BA7BD2" w14:textId="09FC3A43" w:rsidR="00A44237" w:rsidRDefault="00A44237" w:rsidP="00A44237">
      <w:pPr>
        <w:spacing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A44237">
        <w:rPr>
          <w:rFonts w:ascii="Times New Roman" w:hAnsi="Times New Roman" w:cs="Times New Roman"/>
          <w:sz w:val="24"/>
          <w:szCs w:val="24"/>
          <w:lang w:val="en-US" w:eastAsia="en-US"/>
        </w:rPr>
        <w:t>b. No, at least one answers definitely “No”</w:t>
      </w:r>
    </w:p>
    <w:p w14:paraId="17B9311C" w14:textId="77777777" w:rsidR="00A44237" w:rsidRDefault="00A44237" w:rsidP="00A44237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5E50B425" w14:textId="77777777" w:rsidR="00A44237" w:rsidRDefault="00A44237" w:rsidP="00A44237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10D352ED" w14:textId="369DC9BA" w:rsidR="00A44237" w:rsidRPr="00A44237" w:rsidRDefault="00A44237" w:rsidP="00A44237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A44237">
        <w:rPr>
          <w:rFonts w:ascii="Times New Roman" w:hAnsi="Times New Roman" w:cs="Times New Roman"/>
          <w:sz w:val="24"/>
          <w:szCs w:val="24"/>
          <w:lang w:val="en-US" w:eastAsia="en-US"/>
        </w:rPr>
        <w:t>* The labels included in the Rayyan screening tool for exclusion of the studies during the screening stage</w:t>
      </w:r>
    </w:p>
    <w:sectPr w:rsidR="00A44237" w:rsidRPr="00A44237" w:rsidSect="001148EF">
      <w:headerReference w:type="even" r:id="rId7"/>
      <w:headerReference w:type="default" r:id="rId8"/>
      <w:footerReference w:type="even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99840" w14:textId="77777777" w:rsidR="001148EF" w:rsidRDefault="001148EF" w:rsidP="001148EF">
      <w:pPr>
        <w:spacing w:after="0" w:line="240" w:lineRule="auto"/>
      </w:pPr>
      <w:r>
        <w:separator/>
      </w:r>
    </w:p>
  </w:endnote>
  <w:endnote w:type="continuationSeparator" w:id="0">
    <w:p w14:paraId="2EA550F0" w14:textId="77777777" w:rsidR="001148EF" w:rsidRDefault="001148EF" w:rsidP="00114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6702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717038" w14:textId="6A8F76DA" w:rsidR="001D1945" w:rsidRDefault="001D19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FFDCD6" w14:textId="77777777" w:rsidR="001D1945" w:rsidRDefault="001D19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5738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FE9271" w14:textId="0E1A915D" w:rsidR="001148EF" w:rsidRDefault="001148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A953C0" w14:textId="77777777" w:rsidR="001148EF" w:rsidRDefault="001148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3FAED" w14:textId="77777777" w:rsidR="001148EF" w:rsidRDefault="001148EF" w:rsidP="001148EF">
      <w:pPr>
        <w:spacing w:after="0" w:line="240" w:lineRule="auto"/>
      </w:pPr>
      <w:r>
        <w:separator/>
      </w:r>
    </w:p>
  </w:footnote>
  <w:footnote w:type="continuationSeparator" w:id="0">
    <w:p w14:paraId="1CB24EF1" w14:textId="77777777" w:rsidR="001148EF" w:rsidRDefault="001148EF" w:rsidP="001148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DA7B7" w14:textId="77777777" w:rsidR="001D1945" w:rsidRPr="00A04D45" w:rsidRDefault="001D1945" w:rsidP="001D194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  <w:p w14:paraId="5380F80D" w14:textId="77777777" w:rsidR="001D1945" w:rsidRPr="001D1945" w:rsidRDefault="001D1945" w:rsidP="001D19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F4141" w14:textId="7EB447B6" w:rsidR="001148EF" w:rsidRDefault="001148EF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300DF2" wp14:editId="7F93EE6D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AE910" w14:textId="5AD8C210" w:rsidR="001148EF" w:rsidRDefault="001148EF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899D8BF" wp14:editId="511CF7AB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12E4F3F"/>
    <w:multiLevelType w:val="hybridMultilevel"/>
    <w:tmpl w:val="C9B25C4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9763063">
    <w:abstractNumId w:val="0"/>
  </w:num>
  <w:num w:numId="2" w16cid:durableId="5568606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37"/>
    <w:rsid w:val="00050265"/>
    <w:rsid w:val="001148EF"/>
    <w:rsid w:val="001D1945"/>
    <w:rsid w:val="002C0AD4"/>
    <w:rsid w:val="00A44237"/>
    <w:rsid w:val="00DF4AC0"/>
    <w:rsid w:val="00F7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5DBA2"/>
  <w15:chartTrackingRefBased/>
  <w15:docId w15:val="{6EC041DE-4670-4924-9BC2-E10274A1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A4423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4423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4423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4423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4423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44237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44237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44237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44237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44237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A44237"/>
    <w:pPr>
      <w:numPr>
        <w:numId w:val="1"/>
      </w:numPr>
    </w:pPr>
  </w:style>
  <w:style w:type="paragraph" w:styleId="Title">
    <w:name w:val="Title"/>
    <w:basedOn w:val="Normal"/>
    <w:next w:val="Normal"/>
    <w:link w:val="TitleChar"/>
    <w:qFormat/>
    <w:rsid w:val="00A44237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44237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customStyle="1" w:styleId="SupplementaryMaterial">
    <w:name w:val="Supplementary Material"/>
    <w:basedOn w:val="Title"/>
    <w:next w:val="Title"/>
    <w:qFormat/>
    <w:rsid w:val="00A44237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A442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48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8EF"/>
  </w:style>
  <w:style w:type="paragraph" w:styleId="Footer">
    <w:name w:val="footer"/>
    <w:basedOn w:val="Normal"/>
    <w:link w:val="FooterChar"/>
    <w:uiPriority w:val="99"/>
    <w:unhideWhenUsed/>
    <w:rsid w:val="001148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 Sam Shi Ni</dc:creator>
  <cp:keywords/>
  <dc:description/>
  <cp:lastModifiedBy>Reine Sam Shi Ni</cp:lastModifiedBy>
  <cp:revision>4</cp:revision>
  <dcterms:created xsi:type="dcterms:W3CDTF">2023-02-19T10:09:00Z</dcterms:created>
  <dcterms:modified xsi:type="dcterms:W3CDTF">2023-02-28T13:05:00Z</dcterms:modified>
</cp:coreProperties>
</file>